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46D00" w14:textId="33E71E36" w:rsidR="00F16B71" w:rsidRDefault="00216602" w:rsidP="009519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71755">
        <w:rPr>
          <w:rFonts w:ascii="Times New Roman" w:hAnsi="Times New Roman" w:cs="Times New Roman"/>
          <w:sz w:val="24"/>
          <w:szCs w:val="24"/>
        </w:rPr>
        <w:t xml:space="preserve">Supplemental </w:t>
      </w:r>
      <w:bookmarkStart w:id="0" w:name="_Hlk54530594"/>
      <w:r w:rsidRPr="00171755">
        <w:rPr>
          <w:rFonts w:ascii="Times New Roman" w:hAnsi="Times New Roman" w:cs="Times New Roman"/>
          <w:sz w:val="24"/>
          <w:szCs w:val="24"/>
        </w:rPr>
        <w:t>Table S1</w:t>
      </w:r>
      <w:bookmarkEnd w:id="0"/>
      <w:r w:rsidRPr="00171755">
        <w:rPr>
          <w:rFonts w:ascii="Times New Roman" w:hAnsi="Times New Roman" w:cs="Times New Roman"/>
          <w:sz w:val="24"/>
          <w:szCs w:val="24"/>
        </w:rPr>
        <w:t>.</w:t>
      </w:r>
      <w:r w:rsidR="00B655EB">
        <w:rPr>
          <w:rFonts w:ascii="Times New Roman" w:hAnsi="Times New Roman" w:cs="Times New Roman"/>
          <w:sz w:val="24"/>
          <w:szCs w:val="24"/>
        </w:rPr>
        <w:t xml:space="preserve"> T</w:t>
      </w:r>
      <w:r w:rsidR="00B655EB" w:rsidRPr="00B655EB">
        <w:rPr>
          <w:rFonts w:ascii="Times New Roman" w:hAnsi="Times New Roman" w:cs="Times New Roman"/>
          <w:sz w:val="24"/>
          <w:szCs w:val="24"/>
        </w:rPr>
        <w:t>he summary of the stud</w:t>
      </w:r>
      <w:r w:rsidR="00B419AC">
        <w:rPr>
          <w:rFonts w:ascii="Times New Roman" w:hAnsi="Times New Roman" w:cs="Times New Roman" w:hint="eastAsia"/>
          <w:sz w:val="24"/>
          <w:szCs w:val="24"/>
        </w:rPr>
        <w:t>ies</w:t>
      </w:r>
      <w:r w:rsidR="00B655EB" w:rsidRPr="00B655EB">
        <w:rPr>
          <w:rFonts w:ascii="Times New Roman" w:hAnsi="Times New Roman" w:cs="Times New Roman"/>
          <w:sz w:val="24"/>
          <w:szCs w:val="24"/>
        </w:rPr>
        <w:t xml:space="preserve"> on</w:t>
      </w:r>
      <w:r w:rsidR="00B655EB" w:rsidRPr="00B655EB">
        <w:t xml:space="preserve"> </w:t>
      </w:r>
      <w:r w:rsidR="00B655EB" w:rsidRPr="00B655EB">
        <w:rPr>
          <w:rFonts w:ascii="Times New Roman" w:hAnsi="Times New Roman" w:cs="Times New Roman"/>
          <w:sz w:val="24"/>
          <w:szCs w:val="24"/>
        </w:rPr>
        <w:t>naturally fermented milk products</w:t>
      </w:r>
      <w:r w:rsidR="00B655EB">
        <w:rPr>
          <w:rFonts w:ascii="Times New Roman" w:hAnsi="Times New Roman" w:cs="Times New Roman"/>
          <w:sz w:val="24"/>
          <w:szCs w:val="24"/>
        </w:rPr>
        <w:t xml:space="preserve"> </w:t>
      </w:r>
      <w:r w:rsidR="00B655EB" w:rsidRPr="00B655EB">
        <w:rPr>
          <w:rFonts w:ascii="Times New Roman" w:hAnsi="Times New Roman" w:cs="Times New Roman"/>
          <w:sz w:val="24"/>
          <w:szCs w:val="24"/>
        </w:rPr>
        <w:t>from</w:t>
      </w:r>
      <w:r w:rsidR="00B655EB">
        <w:rPr>
          <w:rFonts w:ascii="Times New Roman" w:hAnsi="Times New Roman" w:cs="Times New Roman"/>
          <w:sz w:val="24"/>
          <w:szCs w:val="24"/>
        </w:rPr>
        <w:t xml:space="preserve"> </w:t>
      </w:r>
      <w:r w:rsidR="00B655EB" w:rsidRPr="00B655EB">
        <w:rPr>
          <w:rFonts w:ascii="Times New Roman" w:hAnsi="Times New Roman" w:cs="Times New Roman"/>
          <w:sz w:val="24"/>
          <w:szCs w:val="24"/>
        </w:rPr>
        <w:t>different countries</w:t>
      </w:r>
      <w:r w:rsidR="00F16B71" w:rsidRPr="00171755">
        <w:rPr>
          <w:rFonts w:ascii="Times New Roman" w:hAnsi="Times New Roman" w:cs="Times New Roman" w:hint="eastAsia"/>
          <w:sz w:val="24"/>
          <w:szCs w:val="24"/>
        </w:rPr>
        <w:t>.</w:t>
      </w:r>
    </w:p>
    <w:p w14:paraId="37D8161F" w14:textId="77D561D3" w:rsidR="00B655EB" w:rsidRDefault="00B655EB" w:rsidP="009519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2447"/>
        <w:gridCol w:w="1336"/>
        <w:gridCol w:w="1270"/>
        <w:gridCol w:w="1843"/>
        <w:gridCol w:w="1310"/>
        <w:gridCol w:w="976"/>
      </w:tblGrid>
      <w:tr w:rsidR="003F4E31" w:rsidRPr="003F4E31" w14:paraId="44C1E0E7" w14:textId="77777777" w:rsidTr="003F4E31">
        <w:trPr>
          <w:trHeight w:val="712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521B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7076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ing locatio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30AB3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duction proces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E58D5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cochemical composit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2BB1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bial communit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162A3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lth benefits</w:t>
            </w:r>
          </w:p>
        </w:tc>
      </w:tr>
      <w:tr w:rsidR="003F4E31" w:rsidRPr="003F4E31" w14:paraId="012B9BB6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E804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abanda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C316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a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F078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E6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112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24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3E19C784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52A3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rnaz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EF90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nis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3D1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6E3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7C45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9B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17CB108C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DBA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o et al.,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336A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335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AA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E26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08F3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76AF7A29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7C29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sudu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1EA9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3D92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D6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A736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7E55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0B664A44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DB1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o et al., 2019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C074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AC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2D2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1C8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6A4A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15CEC27A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BAB6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o et al., 2019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D82C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D3CB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FB59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EB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891B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0C1AF4BA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AED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rami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8050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B3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1C5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CC4D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867B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</w:tr>
      <w:tr w:rsidR="003F4E31" w:rsidRPr="003F4E31" w14:paraId="55A9C978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776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et al., 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1CB5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ss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375A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6C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FD6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AC9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1BE24C82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286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hara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1808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ny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AD5E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D68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BF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C12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287164F8" w14:textId="77777777" w:rsidTr="003F4E31">
        <w:trPr>
          <w:trHeight w:val="566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D305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RANGE!C11"/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hidul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Islam et al., 2018</w:t>
            </w:r>
            <w:bookmarkEnd w:id="1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3EB5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8212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97A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99C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D04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20F717FF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4A3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ki et al., 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C32F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gol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D75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26B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D7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CB4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7A6DD1CD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3C4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pliang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7D8A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79C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98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8BB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0D5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2BE3A3E5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149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pliang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3BA0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hut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378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033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28A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936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08E78C83" w14:textId="77777777" w:rsidTr="003F4E31">
        <w:trPr>
          <w:trHeight w:val="64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AFC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n et al., 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6ABD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  Mongolia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B6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2B3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A8C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0535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755EEEDE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314B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keda et al., 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CA76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gol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DE6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698B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AB0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A676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</w:tr>
      <w:tr w:rsidR="003F4E31" w:rsidRPr="003F4E31" w14:paraId="6BA99FF0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5C1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et al., 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97BD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F358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DF6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ABC9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A8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</w:tr>
      <w:tr w:rsidR="003F4E31" w:rsidRPr="003F4E31" w14:paraId="6E77F969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8AC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et al.,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DA46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767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6E33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727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F0E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</w:tr>
      <w:tr w:rsidR="003F4E31" w:rsidRPr="003F4E31" w14:paraId="30494199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1C5F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mei</w:t>
            </w:r>
            <w:proofErr w:type="spellEnd"/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194A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0F3E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B75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83E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9F7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46B4C941" w14:textId="77777777" w:rsidTr="003F4E31">
        <w:trPr>
          <w:trHeight w:val="64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4E65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o et al.,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3AEE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   Mongol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85D2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7618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686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693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  <w:tr w:rsidR="003F4E31" w:rsidRPr="003F4E31" w14:paraId="7B72E6E5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A7C5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 et al.,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EC49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D71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387C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E1F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34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</w:tr>
      <w:tr w:rsidR="003F4E31" w:rsidRPr="003F4E31" w14:paraId="3EE3370C" w14:textId="77777777" w:rsidTr="003F4E31">
        <w:trPr>
          <w:trHeight w:val="345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CE50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u et al., 20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794EC" w14:textId="77777777" w:rsidR="003F4E31" w:rsidRPr="003F4E31" w:rsidRDefault="003F4E31" w:rsidP="003F4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goli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14FA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933C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4B86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●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2EA4" w14:textId="77777777" w:rsidR="003F4E31" w:rsidRPr="003F4E31" w:rsidRDefault="003F4E31" w:rsidP="003F4E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4E3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○</w:t>
            </w:r>
          </w:p>
        </w:tc>
      </w:tr>
    </w:tbl>
    <w:p w14:paraId="3AA3F842" w14:textId="77777777" w:rsidR="00F16B71" w:rsidRPr="00A97264" w:rsidRDefault="00F16B71" w:rsidP="00F16B71">
      <w:pPr>
        <w:rPr>
          <w:rFonts w:ascii="Times New Roman" w:hAnsi="Times New Roman" w:cs="Times New Roman"/>
        </w:rPr>
      </w:pPr>
    </w:p>
    <w:sectPr w:rsidR="00F16B71" w:rsidRPr="00A97264" w:rsidSect="00B65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7196B" w14:textId="77777777" w:rsidR="000239E1" w:rsidRDefault="000239E1" w:rsidP="00216602">
      <w:r>
        <w:separator/>
      </w:r>
    </w:p>
  </w:endnote>
  <w:endnote w:type="continuationSeparator" w:id="0">
    <w:p w14:paraId="40DB6F2F" w14:textId="77777777" w:rsidR="000239E1" w:rsidRDefault="000239E1" w:rsidP="00216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63180" w14:textId="77777777" w:rsidR="000239E1" w:rsidRDefault="000239E1" w:rsidP="00216602">
      <w:r>
        <w:separator/>
      </w:r>
    </w:p>
  </w:footnote>
  <w:footnote w:type="continuationSeparator" w:id="0">
    <w:p w14:paraId="3D1E2999" w14:textId="77777777" w:rsidR="000239E1" w:rsidRDefault="000239E1" w:rsidP="00216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5B"/>
    <w:rsid w:val="000239E1"/>
    <w:rsid w:val="00142F02"/>
    <w:rsid w:val="00151BFB"/>
    <w:rsid w:val="00171755"/>
    <w:rsid w:val="00216602"/>
    <w:rsid w:val="003C41C7"/>
    <w:rsid w:val="003F4E31"/>
    <w:rsid w:val="004E73EA"/>
    <w:rsid w:val="004E75F3"/>
    <w:rsid w:val="005D7258"/>
    <w:rsid w:val="006F6499"/>
    <w:rsid w:val="007F592D"/>
    <w:rsid w:val="00851ADF"/>
    <w:rsid w:val="008549C6"/>
    <w:rsid w:val="0095193C"/>
    <w:rsid w:val="009C47FA"/>
    <w:rsid w:val="009F043A"/>
    <w:rsid w:val="00A97264"/>
    <w:rsid w:val="00B040A0"/>
    <w:rsid w:val="00B419AC"/>
    <w:rsid w:val="00B655EB"/>
    <w:rsid w:val="00C5515B"/>
    <w:rsid w:val="00D730FB"/>
    <w:rsid w:val="00E82B25"/>
    <w:rsid w:val="00F16B71"/>
    <w:rsid w:val="00F5568B"/>
    <w:rsid w:val="00F7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F1181"/>
  <w15:chartTrackingRefBased/>
  <w15:docId w15:val="{D61B2451-A7A6-4D8C-AEDD-76922BD1D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mike</dc:creator>
  <cp:keywords/>
  <dc:description/>
  <cp:lastModifiedBy>guo mike</cp:lastModifiedBy>
  <cp:revision>10</cp:revision>
  <dcterms:created xsi:type="dcterms:W3CDTF">2020-10-25T06:42:00Z</dcterms:created>
  <dcterms:modified xsi:type="dcterms:W3CDTF">2021-01-16T03:46:00Z</dcterms:modified>
</cp:coreProperties>
</file>